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D6BEE0">
      <w:pPr>
        <w:pageBreakBefore/>
        <w:spacing w:beforeLines="0" w:afterLines="0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 S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4</w:t>
      </w:r>
      <w:r>
        <w:rPr>
          <w:rFonts w:hint="eastAsia" w:ascii="Times New Roman" w:hAnsi="Times New Roman"/>
          <w:sz w:val="22"/>
          <w:szCs w:val="22"/>
        </w:rPr>
        <w:t xml:space="preserve"> Table. Association Between TyG-WHtR at Wave 1 and Incident CVD Incidence from W</w:t>
      </w:r>
      <w:bookmarkStart w:id="0" w:name="_GoBack"/>
      <w:bookmarkEnd w:id="0"/>
      <w:r>
        <w:rPr>
          <w:rFonts w:hint="eastAsia" w:ascii="Times New Roman" w:hAnsi="Times New Roman"/>
          <w:sz w:val="22"/>
          <w:szCs w:val="22"/>
        </w:rPr>
        <w:t>ave 2 to Wave 4: Cox Regression Results.</w:t>
      </w:r>
      <w:r>
        <w:rPr>
          <w:rFonts w:hint="eastAsia" w:ascii="Times New Roman" w:hAnsi="Times New Roman"/>
          <w:sz w:val="22"/>
          <w:szCs w:val="22"/>
        </w:rPr>
        <w:br w:type="textWrapping"/>
      </w:r>
    </w:p>
    <w:tbl>
      <w:tblPr>
        <w:tblStyle w:val="2"/>
        <w:tblW w:w="12063" w:type="dxa"/>
        <w:tblInd w:w="58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91"/>
        <w:gridCol w:w="1463"/>
        <w:gridCol w:w="1701"/>
        <w:gridCol w:w="1701"/>
        <w:gridCol w:w="1701"/>
        <w:gridCol w:w="1046"/>
        <w:gridCol w:w="1660"/>
      </w:tblGrid>
      <w:tr w14:paraId="4BD29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79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21B227C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umulative Average TyG-WHtR</w:t>
            </w:r>
          </w:p>
        </w:tc>
        <w:tc>
          <w:tcPr>
            <w:tcW w:w="7612" w:type="dxa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89A6013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Quartiles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E708BC1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ontinuous</w:t>
            </w:r>
          </w:p>
        </w:tc>
      </w:tr>
      <w:tr w14:paraId="4E931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79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63D6B17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C1BF67E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Quartile 1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DCCE722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Quartile 2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500A1A8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Quartile 3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2E6C8E6A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Quartile 4</w:t>
            </w:r>
          </w:p>
        </w:tc>
        <w:tc>
          <w:tcPr>
            <w:tcW w:w="10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6DFFA5D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 for trend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C9529CC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er 1 SD increase</w:t>
            </w:r>
          </w:p>
        </w:tc>
      </w:tr>
      <w:tr w14:paraId="57B9B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3B49A5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rude, HR (95% CI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9D75BD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896D07D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57 (1.074–1.4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3129F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362 (1.167–1.5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C38567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841 (1.590–2.13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E379E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D06AA6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53 (1.195–1.314)</w:t>
            </w:r>
          </w:p>
        </w:tc>
      </w:tr>
      <w:tr w14:paraId="03B44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24F98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odel 1, HR (95% CI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21D4D4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5C346D3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48 (1.065–1.4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A75D125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308 (1.118–1.5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AA76674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701 (1.461–1.98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073108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BEF531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14 (1.155–1.276)</w:t>
            </w:r>
          </w:p>
        </w:tc>
      </w:tr>
      <w:tr w14:paraId="2C0EC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70E80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odel 2, HR (95% CI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2F54E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54D836B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02 (1.026–1.4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88660B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77 (1.005–1.3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5B2444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451 (1.240–1.69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5C8D413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94AAEE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46 (1.088–1.207)</w:t>
            </w:r>
          </w:p>
        </w:tc>
      </w:tr>
      <w:tr w14:paraId="27C1A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0F034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odel 3, HR (95% CI)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BFB42D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82D92A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84 (1.008–1.39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901E5A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32 (0.958–1.33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4C970E2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380 (1.147–1.661)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00012D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0026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30036A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54 (1.076–1.237)</w:t>
            </w:r>
          </w:p>
        </w:tc>
      </w:tr>
    </w:tbl>
    <w:p w14:paraId="1B927D0C">
      <w:pPr>
        <w:spacing w:beforeLines="0" w:afterLines="0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Crude: No covariates were adjusted. Model 1, adjusted for age and gender; Model 2, adjusted for age, gender, smoking status, drinking status, SBP, DBP, HbA1c, HDL-c, LDL-c; Model 3, adjusted for all covariates. TyG-WHtR, triglyceride glucose-waist height ratio; CVD, Cardiovascular disease; HR, hazard ratio; CI, confidence interval; SD, standard deviation.</w:t>
      </w:r>
    </w:p>
    <w:p w14:paraId="0222EB36"/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4407B7E"/>
    <w:rsid w:val="33B32FB3"/>
    <w:rsid w:val="5670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924</Characters>
  <Lines>0</Lines>
  <Paragraphs>0</Paragraphs>
  <TotalTime>0</TotalTime>
  <ScaleCrop>false</ScaleCrop>
  <LinksUpToDate>false</LinksUpToDate>
  <CharactersWithSpaces>103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5:25:00Z</dcterms:created>
  <dc:creator>拾心。</dc:creator>
  <cp:lastModifiedBy>拾心。</cp:lastModifiedBy>
  <dcterms:modified xsi:type="dcterms:W3CDTF">2025-09-27T01:4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70FB5DAFED946B49395588FD75A1524_11</vt:lpwstr>
  </property>
  <property fmtid="{D5CDD505-2E9C-101B-9397-08002B2CF9AE}" pid="4" name="KSOTemplateDocerSaveRecord">
    <vt:lpwstr>eyJoZGlkIjoiNmUxYTYyN2Q2OGNlODIwZmVhNTE1OTNmMmJhYTRjMjkiLCJ1c2VySWQiOiIzMTExMjk5MTUifQ==</vt:lpwstr>
  </property>
</Properties>
</file>